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93254" w14:textId="6C745ED1" w:rsidR="00397B94" w:rsidRPr="001B75BB" w:rsidRDefault="006E1824" w:rsidP="00397B9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397B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1</w:t>
      </w:r>
    </w:p>
    <w:p w14:paraId="28ACA286" w14:textId="4766785A" w:rsidR="00397B94" w:rsidRPr="00482D37" w:rsidRDefault="006E1824" w:rsidP="00397B94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37000115"/>
      <w:bookmarkStart w:id="1" w:name="_Ref35017714"/>
      <w:bookmarkStart w:id="2" w:name="_Ref35016245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dditional</w:t>
      </w:r>
      <w:r w:rsidR="00AA6D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ble 1.</w:t>
      </w:r>
      <w:r w:rsidR="00397B94" w:rsidRPr="00CC0F9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End w:id="0"/>
      <w:r w:rsidR="00397B94" w:rsidRPr="0067232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utonomic Reflex Testing Interpretation. Legend: RSA, respiratory sinus arrhythmia; BPM, beats </w:t>
      </w:r>
      <w:r w:rsidR="00397B94" w:rsidRPr="00D5312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er minute; HR, heart rate; min, minimum; max, maximum; secs, seconds; MAP, mean arterial blood pressure; BP, blood pressure; SBP, systolic blood pressure; DBP</w:t>
      </w:r>
      <w:r w:rsidR="00397B94" w:rsidRPr="001B75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diastolic bl</w:t>
      </w:r>
      <w:r w:rsidR="00397B94" w:rsidRPr="00DE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od pressure; POTS, postural orthostatic tachycardia syndrome. Adapted from: Novak P. Quantitative autonomic testing. </w:t>
      </w:r>
      <w:proofErr w:type="spellStart"/>
      <w:r w:rsidR="00397B94" w:rsidRPr="00DE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JoVE</w:t>
      </w:r>
      <w:proofErr w:type="spellEnd"/>
      <w:r w:rsidR="00397B94" w:rsidRPr="00DE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Journal of Visualized Experiments) 2011:e250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44"/>
        <w:gridCol w:w="7516"/>
      </w:tblGrid>
      <w:tr w:rsidR="00397B94" w:rsidRPr="00482D37" w14:paraId="182F0368" w14:textId="77777777" w:rsidTr="00AC19E9">
        <w:trPr>
          <w:trHeight w:val="332"/>
        </w:trPr>
        <w:tc>
          <w:tcPr>
            <w:tcW w:w="0" w:type="auto"/>
            <w:gridSpan w:val="2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1E3B8A3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onomic Reflex Testing Interpretation</w:t>
            </w:r>
          </w:p>
        </w:tc>
      </w:tr>
      <w:tr w:rsidR="00397B94" w:rsidRPr="00482D37" w14:paraId="3DA5D867" w14:textId="77777777" w:rsidTr="00AC19E9">
        <w:trPr>
          <w:trHeight w:val="496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EA27D7B" w14:textId="77777777" w:rsidR="00397B94" w:rsidRPr="00DE377F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125">
              <w:rPr>
                <w:rFonts w:ascii="Times New Roman" w:hAnsi="Times New Roman" w:cs="Times New Roman"/>
                <w:sz w:val="24"/>
                <w:szCs w:val="24"/>
              </w:rPr>
              <w:t xml:space="preserve">Heart rate deep </w:t>
            </w:r>
            <w:r w:rsidRPr="001B75BB">
              <w:rPr>
                <w:rFonts w:ascii="Times New Roman" w:hAnsi="Times New Roman" w:cs="Times New Roman"/>
                <w:sz w:val="24"/>
                <w:szCs w:val="24"/>
              </w:rPr>
              <w:t>breath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B4BA38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RSA = average (HR at end expiration - HR at end inspiration) after each cycle </w:t>
            </w:r>
          </w:p>
          <w:p w14:paraId="2258A45A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>Mean RSA &lt; the age-adjusted min normal RSA was indicative of parasympathetic dysfunction</w:t>
            </w:r>
          </w:p>
        </w:tc>
      </w:tr>
      <w:tr w:rsidR="00397B94" w:rsidRPr="00482D37" w14:paraId="466D0735" w14:textId="77777777" w:rsidTr="00AC19E9">
        <w:trPr>
          <w:trHeight w:val="52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1E6BBABE" w14:textId="77777777" w:rsidR="00397B94" w:rsidRPr="001B75BB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sz w:val="24"/>
                <w:szCs w:val="24"/>
              </w:rPr>
              <w:t>Valsalva maneuv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E7BDE7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77F">
              <w:rPr>
                <w:rFonts w:ascii="Times New Roman" w:hAnsi="Times New Roman" w:cs="Times New Roman"/>
                <w:sz w:val="24"/>
                <w:szCs w:val="24"/>
              </w:rPr>
              <w:t>Valsalva ratio = M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>ax HR/Min HR during the maneuver.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Valsalva ratio &lt; age-and-sex-adjusted min normal Valsalva ratio was indicative of parasympathetic dysfunction</w:t>
            </w:r>
          </w:p>
        </w:tc>
      </w:tr>
      <w:tr w:rsidR="00397B94" w:rsidRPr="00482D37" w14:paraId="2B259A3F" w14:textId="77777777" w:rsidTr="00AC19E9">
        <w:trPr>
          <w:trHeight w:val="523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5FBA503F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5727B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 phase 2 recovery: Present if peak MAP during late phase 2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line MAP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bsence of the late phase two recovery was indicative of sympathetic dysfunction</w:t>
            </w:r>
          </w:p>
        </w:tc>
      </w:tr>
      <w:tr w:rsidR="00397B94" w:rsidRPr="00482D37" w14:paraId="613EE685" w14:textId="77777777" w:rsidTr="00AC19E9">
        <w:trPr>
          <w:trHeight w:val="541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5C9B3A40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16A182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4 overshoot: Present if MAP at phase 4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MAP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bsence of phase four overshoot was indicative of sympathetic dysfunction.</w:t>
            </w:r>
          </w:p>
        </w:tc>
      </w:tr>
      <w:tr w:rsidR="00397B94" w:rsidRPr="00482D37" w14:paraId="44E9254A" w14:textId="77777777" w:rsidTr="00AC19E9">
        <w:trPr>
          <w:trHeight w:val="532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451E648B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03F560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4 SBP recovery time: Normal if Phase 4 SBP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line SBP within 4 second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olonged SBP recovery time was indicative of sympathetic dysfunction</w:t>
            </w:r>
          </w:p>
        </w:tc>
      </w:tr>
      <w:tr w:rsidR="00397B94" w:rsidRPr="00482D37" w14:paraId="25994613" w14:textId="77777777" w:rsidTr="00AC19E9">
        <w:trPr>
          <w:trHeight w:val="44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3F485150" w14:textId="77777777" w:rsidR="00397B94" w:rsidRPr="001B75BB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125">
              <w:rPr>
                <w:rFonts w:ascii="Times New Roman" w:hAnsi="Times New Roman" w:cs="Times New Roman"/>
                <w:sz w:val="24"/>
                <w:szCs w:val="24"/>
              </w:rPr>
              <w:t>Tilt table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644433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static hypotension: SBP fell by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mmHg from baseline SBP or the DBP falls by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 mmHg from baseline DBP</w:t>
            </w:r>
          </w:p>
        </w:tc>
      </w:tr>
      <w:tr w:rsidR="00397B94" w:rsidRPr="00482D37" w14:paraId="10650CC4" w14:textId="77777777" w:rsidTr="00AC19E9">
        <w:trPr>
          <w:trHeight w:val="5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04220FD0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547ED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S: HR increased by </w:t>
            </w:r>
            <w:r w:rsidRPr="00482D3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82D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BPM from baseline HR in the absence of criteria for orthostatic hypotension</w:t>
            </w:r>
          </w:p>
        </w:tc>
      </w:tr>
      <w:tr w:rsidR="00397B94" w:rsidRPr="00482D37" w14:paraId="55DCBC0C" w14:textId="77777777" w:rsidTr="00AC19E9">
        <w:trPr>
          <w:trHeight w:val="406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0FA7817D" w14:textId="77777777" w:rsidR="00397B94" w:rsidRPr="001B75BB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53125">
              <w:rPr>
                <w:rFonts w:ascii="Times New Roman" w:hAnsi="Times New Roman" w:cs="Times New Roman"/>
                <w:sz w:val="24"/>
                <w:szCs w:val="24"/>
              </w:rPr>
              <w:t>Sudomotor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1F5A6C" w14:textId="77777777" w:rsidR="00397B94" w:rsidRPr="00482D37" w:rsidRDefault="00397B94" w:rsidP="00AC19E9">
            <w:pPr>
              <w:pStyle w:val="NormalWeb"/>
              <w:contextualSpacing/>
            </w:pPr>
            <w:r w:rsidRPr="00DE377F">
              <w:t>Abnormal Sweat Production</w:t>
            </w:r>
            <w:r>
              <w:t>:</w:t>
            </w:r>
            <w:r w:rsidRPr="00DE377F">
              <w:t xml:space="preserve"> Each site was determined to be abnormal if the total volume of sweat </w:t>
            </w:r>
            <w:r w:rsidRPr="00482D37">
              <w:t>production was outside of age-and-sex adjusted normal values</w:t>
            </w:r>
          </w:p>
        </w:tc>
      </w:tr>
      <w:tr w:rsidR="00397B94" w:rsidRPr="00482D37" w14:paraId="352CCD9C" w14:textId="77777777" w:rsidTr="00AC19E9">
        <w:trPr>
          <w:trHeight w:val="514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026F7E5" w14:textId="77777777" w:rsidR="00397B94" w:rsidRPr="00482D37" w:rsidRDefault="00397B94" w:rsidP="00AC19E9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200D65F" w14:textId="77777777" w:rsidR="00397B94" w:rsidRPr="00482D37" w:rsidRDefault="00397B94" w:rsidP="00AC19E9">
            <w:pPr>
              <w:pStyle w:val="NormalWeb"/>
              <w:contextualSpacing/>
            </w:pPr>
            <w:r w:rsidRPr="00482D37">
              <w:t>Length-dependent abnormality: Present if there was a reduction of the distal sweat volume of more than 1/3 of the proximal value, with respect to anatomic location.</w:t>
            </w:r>
          </w:p>
        </w:tc>
      </w:tr>
    </w:tbl>
    <w:p w14:paraId="12D89E02" w14:textId="77777777" w:rsidR="00397B94" w:rsidRPr="00D53125" w:rsidRDefault="00397B94" w:rsidP="00397B9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1B327F61" w14:textId="77777777" w:rsidR="00397B94" w:rsidRPr="00482D37" w:rsidRDefault="00397B94" w:rsidP="00397B94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397B94" w:rsidRPr="00482D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18E497" w14:textId="05085C02" w:rsidR="00397B94" w:rsidRPr="00CC0F9B" w:rsidRDefault="006E1824" w:rsidP="00397B9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3" w:name="_Ref39864336"/>
      <w:bookmarkStart w:id="4" w:name="_Ref35017694"/>
      <w:bookmarkStart w:id="5" w:name="_Ref37249376"/>
      <w:bookmarkEnd w:id="1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Additional</w:t>
      </w:r>
      <w:r w:rsidR="00397B94" w:rsidRPr="00CC0F9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ble</w:t>
      </w:r>
      <w:bookmarkEnd w:id="3"/>
      <w:r w:rsidR="00AA6D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84454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AA6D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397B94" w:rsidRPr="008D79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utonomic</w:t>
      </w:r>
      <w:bookmarkEnd w:id="2"/>
      <w:bookmarkEnd w:id="4"/>
      <w:bookmarkEnd w:id="5"/>
      <w:r w:rsidR="00397B94" w:rsidRPr="008D79C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sults by Individual Tests.</w:t>
      </w:r>
    </w:p>
    <w:tbl>
      <w:tblPr>
        <w:tblW w:w="7520" w:type="dxa"/>
        <w:jc w:val="center"/>
        <w:tblLook w:val="04A0" w:firstRow="1" w:lastRow="0" w:firstColumn="1" w:lastColumn="0" w:noHBand="0" w:noVBand="1"/>
      </w:tblPr>
      <w:tblGrid>
        <w:gridCol w:w="4720"/>
        <w:gridCol w:w="1400"/>
        <w:gridCol w:w="1400"/>
      </w:tblGrid>
      <w:tr w:rsidR="00397B94" w:rsidRPr="00482D37" w14:paraId="43ACB858" w14:textId="77777777" w:rsidTr="00AC19E9">
        <w:trPr>
          <w:trHeight w:hRule="exact" w:val="390"/>
          <w:jc w:val="center"/>
        </w:trPr>
        <w:tc>
          <w:tcPr>
            <w:tcW w:w="752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64C60" w14:textId="77777777" w:rsidR="00397B94" w:rsidRPr="00482D37" w:rsidRDefault="00397B94" w:rsidP="00AC1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onomic Results by Individual Tests</w:t>
            </w:r>
          </w:p>
        </w:tc>
      </w:tr>
      <w:tr w:rsidR="00397B94" w:rsidRPr="00482D37" w14:paraId="53EA1794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8EE05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domotor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01ECB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</w:t>
            </w: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97B94" w:rsidRPr="00482D37" w14:paraId="3E0A9EA3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6DB1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2D8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79F63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% (10)</w:t>
            </w:r>
          </w:p>
        </w:tc>
      </w:tr>
      <w:tr w:rsidR="00397B94" w:rsidRPr="00482D37" w14:paraId="315911D1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4AEDA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0A7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B03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% (5)</w:t>
            </w:r>
          </w:p>
        </w:tc>
      </w:tr>
      <w:tr w:rsidR="00397B94" w:rsidRPr="00482D37" w14:paraId="5202BF14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D49D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art Rate Deep Breathing Tes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229D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7A286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3</w:t>
            </w:r>
          </w:p>
        </w:tc>
      </w:tr>
      <w:tr w:rsidR="00397B94" w:rsidRPr="00482D37" w14:paraId="3B3D85C9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93848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1014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94A5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% (9)</w:t>
            </w:r>
          </w:p>
        </w:tc>
      </w:tr>
      <w:tr w:rsidR="00397B94" w:rsidRPr="00482D37" w14:paraId="31CB4DBF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255FF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9A6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F8E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% (13)</w:t>
            </w:r>
          </w:p>
        </w:tc>
      </w:tr>
      <w:tr w:rsidR="00397B94" w:rsidRPr="00482D37" w14:paraId="6EAF2E66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2693C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C43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96B88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% (1)</w:t>
            </w:r>
          </w:p>
        </w:tc>
      </w:tr>
      <w:tr w:rsidR="00397B94" w:rsidRPr="00482D37" w14:paraId="2580CD49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3F1C5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t T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F001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A1D3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1</w:t>
            </w:r>
          </w:p>
        </w:tc>
      </w:tr>
      <w:tr w:rsidR="00397B94" w:rsidRPr="00482D37" w14:paraId="1DE8A5F8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0235D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8950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5BCCB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% (8)</w:t>
            </w:r>
          </w:p>
        </w:tc>
      </w:tr>
      <w:tr w:rsidR="00397B94" w:rsidRPr="00482D37" w14:paraId="366B63FE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3D5FE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static Hypoten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BE8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C7AA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% (10)</w:t>
            </w:r>
          </w:p>
        </w:tc>
      </w:tr>
      <w:tr w:rsidR="00397B94" w:rsidRPr="00482D37" w14:paraId="181FC43B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7C7A3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static Tachycard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32D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512D2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% (3)</w:t>
            </w:r>
          </w:p>
        </w:tc>
      </w:tr>
      <w:tr w:rsidR="00397B94" w:rsidRPr="00482D37" w14:paraId="0E1BEDEF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7B8E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salva Tes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CCAA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15F91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97B94" w:rsidRPr="00482D37" w14:paraId="2686B3AC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39C66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salva Rati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E633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2F0A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3</w:t>
            </w:r>
          </w:p>
        </w:tc>
      </w:tr>
      <w:tr w:rsidR="00397B94" w:rsidRPr="00482D37" w14:paraId="590ABCB8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79D23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E69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3F2E9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% (7)</w:t>
            </w:r>
          </w:p>
        </w:tc>
      </w:tr>
      <w:tr w:rsidR="00397B94" w:rsidRPr="00482D37" w14:paraId="37207E0B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C426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F76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B0A8B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% (16)</w:t>
            </w:r>
          </w:p>
        </w:tc>
      </w:tr>
      <w:tr w:rsidR="00397B94" w:rsidRPr="00482D37" w14:paraId="3655FE33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03619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te Phase 2 Recover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4F92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182DC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</w:t>
            </w:r>
          </w:p>
        </w:tc>
      </w:tr>
      <w:tr w:rsidR="00397B94" w:rsidRPr="00482D37" w14:paraId="0D77181D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5C0EC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1C5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19B6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% (7)</w:t>
            </w:r>
          </w:p>
        </w:tc>
      </w:tr>
      <w:tr w:rsidR="00397B94" w:rsidRPr="00482D37" w14:paraId="2E3138A8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4BE78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255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B0E51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% (11)</w:t>
            </w:r>
          </w:p>
        </w:tc>
      </w:tr>
      <w:tr w:rsidR="00397B94" w:rsidRPr="00482D37" w14:paraId="6B29326A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748D8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 4 Recovery Time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48B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C111D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</w:t>
            </w:r>
          </w:p>
        </w:tc>
      </w:tr>
      <w:tr w:rsidR="00397B94" w:rsidRPr="00482D37" w14:paraId="320EDA75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00525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101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8DE8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% (16)</w:t>
            </w:r>
          </w:p>
        </w:tc>
      </w:tr>
      <w:tr w:rsidR="00397B94" w:rsidRPr="00482D37" w14:paraId="605A8948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916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ong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AAF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2DC4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% (2)</w:t>
            </w:r>
          </w:p>
        </w:tc>
      </w:tr>
      <w:tr w:rsidR="00397B94" w:rsidRPr="00482D37" w14:paraId="5E116B87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16D0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 4 Overshoo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095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F9630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8</w:t>
            </w:r>
          </w:p>
        </w:tc>
      </w:tr>
      <w:tr w:rsidR="00397B94" w:rsidRPr="00482D37" w14:paraId="27D2F540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0DCE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A06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1017D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% (15)</w:t>
            </w:r>
          </w:p>
        </w:tc>
      </w:tr>
      <w:tr w:rsidR="00397B94" w:rsidRPr="00482D37" w14:paraId="74257BB4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74DBF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CC1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A7EF7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% (2)</w:t>
            </w:r>
          </w:p>
        </w:tc>
      </w:tr>
      <w:tr w:rsidR="00397B94" w:rsidRPr="00482D37" w14:paraId="196BDA5F" w14:textId="77777777" w:rsidTr="00AC19E9">
        <w:trPr>
          <w:trHeight w:hRule="exact" w:val="288"/>
          <w:jc w:val="center"/>
        </w:trPr>
        <w:tc>
          <w:tcPr>
            <w:tcW w:w="4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07AE83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onged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B6D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789152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% (1)</w:t>
            </w:r>
          </w:p>
        </w:tc>
      </w:tr>
    </w:tbl>
    <w:p w14:paraId="2F15D5C1" w14:textId="77777777" w:rsidR="00844549" w:rsidRDefault="00844549" w:rsidP="00397B9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6" w:name="_Ref39864385"/>
      <w:bookmarkStart w:id="7" w:name="_Ref37000242"/>
    </w:p>
    <w:p w14:paraId="6C433815" w14:textId="76EDA98D" w:rsidR="00397B94" w:rsidRPr="00482D37" w:rsidRDefault="006E1824" w:rsidP="00397B94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dditional</w:t>
      </w:r>
      <w:r w:rsidR="00397B94" w:rsidRPr="00CC0F9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bl</w:t>
      </w:r>
      <w:bookmarkEnd w:id="6"/>
      <w:bookmarkEnd w:id="7"/>
      <w:r w:rsidR="00AA6D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 </w:t>
      </w:r>
      <w:r w:rsidR="0084454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 w:rsidR="00AA6DD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397B94" w:rsidRPr="00D5312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ardiodiagnostic Testing. *Reduced LVEF defined as &lt;50%. **</w:t>
      </w:r>
      <w:r w:rsidR="00397B94" w:rsidRPr="001B75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bnormal strain values were based on the age-and-gender adjusted normative values of the software used for interpretation. </w:t>
      </w:r>
      <w:r w:rsidR="00397B94" w:rsidRPr="00DE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egend: </w:t>
      </w:r>
      <w:r w:rsidR="00397B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RS, autonomic reflex study; </w:t>
      </w:r>
      <w:r w:rsidR="00397B94" w:rsidRPr="00DE377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D, standard deviation; LVEF, left ventricular ejection fracture; PASP, pulmonary artery </w:t>
      </w:r>
      <w:r w:rsidR="00397B94" w:rsidRPr="00482D3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ystolic pressure; BPM, beats per minute; HR, heart rate; avg, average; min, minimum; max, maximum</w:t>
      </w:r>
      <w:r w:rsidR="00397B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; </w:t>
      </w:r>
      <w:r w:rsidR="00397B94" w:rsidRPr="00482D3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Ts, metabolic equivalents;</w:t>
      </w:r>
      <w:r w:rsidR="00397B94" w:rsidRPr="001B75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BP, systolic blood pressure; DBP, diastolic blood pressure.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6480"/>
        <w:gridCol w:w="2700"/>
      </w:tblGrid>
      <w:tr w:rsidR="00397B94" w:rsidRPr="00482D37" w14:paraId="3D6254D1" w14:textId="77777777" w:rsidTr="00AC19E9">
        <w:trPr>
          <w:trHeight w:val="405"/>
          <w:jc w:val="center"/>
        </w:trPr>
        <w:tc>
          <w:tcPr>
            <w:tcW w:w="9180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755D" w14:textId="77777777" w:rsidR="00397B94" w:rsidRPr="00482D37" w:rsidRDefault="00397B94" w:rsidP="00AC1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diodiagnostics</w:t>
            </w:r>
          </w:p>
        </w:tc>
      </w:tr>
      <w:tr w:rsidR="00397B94" w:rsidRPr="00482D37" w14:paraId="15D04C4E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9C36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thoracic Echocardiograph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85A0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4</w:t>
            </w:r>
          </w:p>
        </w:tc>
      </w:tr>
      <w:tr w:rsidR="00397B94" w:rsidRPr="00482D37" w14:paraId="6403D208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13E4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VEF closest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</w:t>
            </w: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D9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 ± 6.9 (42.5-75)</w:t>
            </w:r>
          </w:p>
        </w:tc>
      </w:tr>
      <w:tr w:rsidR="00397B94" w:rsidRPr="00482D37" w14:paraId="305B33E7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70C0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 lowest recor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any time</w:t>
            </w: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2230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± 8.6 (27.5-67.5)</w:t>
            </w:r>
          </w:p>
        </w:tc>
      </w:tr>
      <w:tr w:rsidR="00397B94" w:rsidRPr="00482D37" w14:paraId="7F47CDAE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E731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 LVEF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22D2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 (</w:t>
            </w: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</w:p>
          <w:p w14:paraId="1E60B68C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B94" w:rsidRPr="00482D37" w14:paraId="18770CEF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8E97" w14:textId="77777777" w:rsidR="00397B94" w:rsidRPr="001B75BB" w:rsidRDefault="00397B94" w:rsidP="00AC19E9">
            <w:pPr>
              <w:spacing w:after="0" w:line="240" w:lineRule="auto"/>
              <w:ind w:firstLine="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 LVEF at time of autonomic reflex stud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EC6E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(2)</w:t>
            </w:r>
          </w:p>
        </w:tc>
      </w:tr>
      <w:tr w:rsidR="00397B94" w:rsidRPr="00482D37" w14:paraId="6737DDA4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B0E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P, mean mmHg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916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 ± 6 (16-35)</w:t>
            </w:r>
          </w:p>
        </w:tc>
      </w:tr>
      <w:tr w:rsidR="00397B94" w:rsidRPr="00482D37" w14:paraId="499ADE4F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BA3D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Longitudinal Strain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1F3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</w:t>
            </w:r>
          </w:p>
        </w:tc>
      </w:tr>
      <w:tr w:rsidR="00397B94" w:rsidRPr="00482D37" w14:paraId="3A7ABE4B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E08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rmal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0D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% (11)</w:t>
            </w:r>
          </w:p>
        </w:tc>
      </w:tr>
      <w:tr w:rsidR="00397B94" w:rsidRPr="00482D37" w14:paraId="3F1A8D68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093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C43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% (2)</w:t>
            </w:r>
          </w:p>
        </w:tc>
      </w:tr>
      <w:tr w:rsidR="00397B94" w:rsidRPr="00482D37" w14:paraId="563864FF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AB2A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ulatory Cardiac Rhythm Monito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690A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0</w:t>
            </w:r>
          </w:p>
        </w:tc>
      </w:tr>
      <w:tr w:rsidR="00397B94" w:rsidRPr="00482D37" w14:paraId="3076B706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599" w14:textId="77777777" w:rsidR="00397B94" w:rsidRPr="00482D37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ominant </w:t>
            </w:r>
            <w:r w:rsidRPr="001B7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rlying </w:t>
            </w: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yth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C0E" w14:textId="77777777" w:rsidR="00397B94" w:rsidRPr="00482D37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B94" w:rsidRPr="00482D37" w14:paraId="2920B9A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506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 Rhythm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1656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(16)</w:t>
            </w:r>
          </w:p>
        </w:tc>
      </w:tr>
      <w:tr w:rsidR="00397B94" w:rsidRPr="00482D37" w14:paraId="259E572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8C1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 Tachycardia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571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 (4)</w:t>
            </w:r>
          </w:p>
        </w:tc>
      </w:tr>
      <w:tr w:rsidR="00397B94" w:rsidRPr="00482D37" w14:paraId="13651A5D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1D5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 HR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C3A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 ± 13.5 (65-117)</w:t>
            </w:r>
          </w:p>
        </w:tc>
      </w:tr>
      <w:tr w:rsidR="00397B94" w:rsidRPr="00482D37" w14:paraId="0F84F8E6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B97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 HR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679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 ± 20.1 (42-130)</w:t>
            </w:r>
          </w:p>
        </w:tc>
      </w:tr>
      <w:tr w:rsidR="00397B94" w:rsidRPr="00482D37" w14:paraId="527DBA3A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5A54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 HR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535B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4 ± 33 (131-250)</w:t>
            </w:r>
          </w:p>
        </w:tc>
      </w:tr>
      <w:tr w:rsidR="00397B94" w:rsidRPr="00482D37" w14:paraId="50147B84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19B0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4DE2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8 ± 42.3 (25-199)</w:t>
            </w:r>
          </w:p>
        </w:tc>
      </w:tr>
      <w:tr w:rsidR="00397B94" w:rsidRPr="00482D37" w14:paraId="05A063F4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5B6F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ercise Stress Tes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8685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7</w:t>
            </w:r>
          </w:p>
        </w:tc>
      </w:tr>
      <w:tr w:rsidR="00397B94" w:rsidRPr="00482D37" w14:paraId="7026A942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DA0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ercise Capacity, mean METs ± SD </w:t>
            </w:r>
            <w:r w:rsidRPr="001B7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ange) (n=1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56D8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± 2.9 (2-13.4)</w:t>
            </w:r>
          </w:p>
        </w:tc>
      </w:tr>
      <w:tr w:rsidR="00397B94" w:rsidRPr="00482D37" w14:paraId="7B7696C8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E82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Exercise Tolera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980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7</w:t>
            </w:r>
          </w:p>
        </w:tc>
      </w:tr>
      <w:tr w:rsidR="00397B94" w:rsidRPr="00482D37" w14:paraId="08E82924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B35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602B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% (10)</w:t>
            </w:r>
          </w:p>
        </w:tc>
      </w:tr>
      <w:tr w:rsidR="00397B94" w:rsidRPr="00482D37" w14:paraId="58AE8E9E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38C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F7EA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% (5)</w:t>
            </w:r>
          </w:p>
        </w:tc>
      </w:tr>
      <w:tr w:rsidR="00397B94" w:rsidRPr="00482D37" w14:paraId="6299E1FB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2F98" w14:textId="77777777" w:rsidR="00397B94" w:rsidRPr="00D53125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BF25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% (1)</w:t>
            </w:r>
          </w:p>
        </w:tc>
      </w:tr>
      <w:tr w:rsidR="00397B94" w:rsidRPr="00482D37" w14:paraId="463DDA8E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3778" w14:textId="77777777" w:rsidR="00397B94" w:rsidRPr="00D53125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D5E7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% (1)</w:t>
            </w:r>
          </w:p>
        </w:tc>
      </w:tr>
      <w:tr w:rsidR="00397B94" w:rsidRPr="00482D37" w14:paraId="15C78C42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90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ible Ischem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491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5</w:t>
            </w:r>
          </w:p>
        </w:tc>
      </w:tr>
      <w:tr w:rsidR="00397B94" w:rsidRPr="00482D37" w14:paraId="06B6D6E7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3F0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E5D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% (13)</w:t>
            </w:r>
          </w:p>
        </w:tc>
      </w:tr>
      <w:tr w:rsidR="00397B94" w:rsidRPr="00482D37" w14:paraId="237586D0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97A" w14:textId="77777777" w:rsidR="00397B94" w:rsidRPr="001B75BB" w:rsidRDefault="00397B94" w:rsidP="00AC19E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gnostic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194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% (2)</w:t>
            </w:r>
          </w:p>
        </w:tc>
      </w:tr>
      <w:tr w:rsidR="00397B94" w:rsidRPr="00482D37" w14:paraId="284F8FD5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0B4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ing HR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CC0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 ± 20.3 (64-152)</w:t>
            </w:r>
          </w:p>
        </w:tc>
      </w:tr>
      <w:tr w:rsidR="00397B94" w:rsidRPr="00482D37" w14:paraId="15A7E723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D0F" w14:textId="77777777" w:rsidR="00397B94" w:rsidRPr="00DE377F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ting </w:t>
            </w:r>
            <w:r w:rsidRPr="001B7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/Age-Adjusted Max Predicted HR,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C149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09 (0.43-0.79)</w:t>
            </w:r>
          </w:p>
        </w:tc>
      </w:tr>
      <w:tr w:rsidR="00397B94" w:rsidRPr="00482D37" w14:paraId="6623AFC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67B" w14:textId="77777777" w:rsidR="00397B94" w:rsidRPr="001B75BB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HR/Age-Adjusted Max Predicted HR,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26F" w14:textId="77777777" w:rsidR="00397B94" w:rsidRPr="00482D37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± 0.13 (0.65-1.09)</w:t>
            </w:r>
          </w:p>
        </w:tc>
      </w:tr>
      <w:tr w:rsidR="00397B94" w:rsidRPr="00482D37" w14:paraId="350789A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AEC7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 Response to Str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CC53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5</w:t>
            </w:r>
          </w:p>
        </w:tc>
      </w:tr>
      <w:tr w:rsidR="00397B94" w:rsidRPr="00482D37" w14:paraId="7FB0C682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EC63" w14:textId="77777777" w:rsidR="00397B94" w:rsidRPr="00D53125" w:rsidRDefault="00397B94" w:rsidP="00AC19E9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nted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838F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% (1)</w:t>
            </w:r>
          </w:p>
        </w:tc>
      </w:tr>
      <w:tr w:rsidR="00397B94" w:rsidRPr="00482D37" w14:paraId="6E9DA397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66F5" w14:textId="77777777" w:rsidR="00397B94" w:rsidRPr="00D53125" w:rsidRDefault="00397B94" w:rsidP="00AC19E9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970D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% (13)</w:t>
            </w:r>
          </w:p>
        </w:tc>
      </w:tr>
      <w:tr w:rsidR="00397B94" w:rsidRPr="00482D37" w14:paraId="5710468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B7D7" w14:textId="77777777" w:rsidR="00397B94" w:rsidRPr="00D53125" w:rsidRDefault="00397B94" w:rsidP="00AC19E9">
            <w:pPr>
              <w:spacing w:after="0" w:line="240" w:lineRule="auto"/>
              <w:ind w:firstLine="2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ve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80CF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% (1)</w:t>
            </w:r>
          </w:p>
        </w:tc>
      </w:tr>
      <w:tr w:rsidR="00397B94" w:rsidRPr="00482D37" w14:paraId="6A82747D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DE99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ting SBP, mean </w:t>
            </w:r>
            <w:r w:rsidRPr="001B75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Hg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4B7B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± 17.4 (86-153)</w:t>
            </w:r>
          </w:p>
        </w:tc>
      </w:tr>
      <w:tr w:rsidR="00397B94" w:rsidRPr="00482D37" w14:paraId="1A54FDB8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D234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ing DBP, mean mmHg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D2DC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 ± 10.7 (49-90)</w:t>
            </w:r>
          </w:p>
        </w:tc>
      </w:tr>
      <w:tr w:rsidR="00397B94" w:rsidRPr="00482D37" w14:paraId="32B67D1A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2D5F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ing LVEF,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71D3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 ± 4.7 (47.5-62.5)</w:t>
            </w:r>
          </w:p>
        </w:tc>
      </w:tr>
      <w:tr w:rsidR="00397B94" w:rsidRPr="00482D37" w14:paraId="697F3059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12EF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HR, mean BPM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0F0D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5 ± 26.4 (101-196)</w:t>
            </w:r>
          </w:p>
        </w:tc>
      </w:tr>
      <w:tr w:rsidR="00397B94" w:rsidRPr="00482D37" w14:paraId="557E6040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C33D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SBP, mean mmHg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CD21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5.4 ± 30 </w:t>
            </w:r>
            <w:r w:rsidRPr="0048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9-225)</w:t>
            </w:r>
          </w:p>
        </w:tc>
      </w:tr>
      <w:tr w:rsidR="00397B94" w:rsidRPr="00482D37" w14:paraId="0940DE08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5B5A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 DBP, mean mmHg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7F4F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 ± 9.4 (57-86)</w:t>
            </w:r>
          </w:p>
        </w:tc>
      </w:tr>
      <w:tr w:rsidR="00397B94" w:rsidRPr="00482D37" w14:paraId="4A2F09AF" w14:textId="77777777" w:rsidTr="00AC19E9">
        <w:trPr>
          <w:trHeight w:hRule="exact" w:val="288"/>
          <w:jc w:val="center"/>
        </w:trPr>
        <w:tc>
          <w:tcPr>
            <w:tcW w:w="64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294B4" w14:textId="77777777" w:rsidR="00397B94" w:rsidRPr="00D53125" w:rsidRDefault="00397B94" w:rsidP="00AC1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3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LVEF, mean % ± SD (range)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F6EEB" w14:textId="77777777" w:rsidR="00397B94" w:rsidRPr="00DE377F" w:rsidRDefault="00397B94" w:rsidP="00AC1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37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± 4.7 (62.5-75)</w:t>
            </w:r>
          </w:p>
        </w:tc>
      </w:tr>
    </w:tbl>
    <w:p w14:paraId="09935006" w14:textId="77777777" w:rsidR="00397B94" w:rsidRPr="00D53125" w:rsidRDefault="00397B94" w:rsidP="00397B9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371BAA9" w14:textId="77777777" w:rsidR="00397B94" w:rsidRPr="00D53125" w:rsidRDefault="00397B94" w:rsidP="00397B94">
      <w:pPr>
        <w:keepNext/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EF58C6" w14:textId="56EBFFFB" w:rsidR="00C42CCF" w:rsidRDefault="00C42CCF"/>
    <w:sectPr w:rsidR="00C42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B94"/>
    <w:rsid w:val="001E34F8"/>
    <w:rsid w:val="003508B8"/>
    <w:rsid w:val="00397B94"/>
    <w:rsid w:val="006E1824"/>
    <w:rsid w:val="00844549"/>
    <w:rsid w:val="0091424C"/>
    <w:rsid w:val="00AA6DD1"/>
    <w:rsid w:val="00C42CCF"/>
    <w:rsid w:val="00CF11F0"/>
    <w:rsid w:val="00E0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219A"/>
  <w15:chartTrackingRefBased/>
  <w15:docId w15:val="{871A9E4B-5FF9-474A-B616-77AF13D8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vecontent">
    <w:name w:val="jove_content"/>
    <w:basedOn w:val="Normal"/>
    <w:rsid w:val="00397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97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97B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8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jola, Olujimi M.D.</dc:creator>
  <cp:keywords/>
  <dc:description/>
  <cp:lastModifiedBy>Benjamin Noor</cp:lastModifiedBy>
  <cp:revision>6</cp:revision>
  <dcterms:created xsi:type="dcterms:W3CDTF">2020-05-14T05:53:00Z</dcterms:created>
  <dcterms:modified xsi:type="dcterms:W3CDTF">2020-07-04T01:41:00Z</dcterms:modified>
</cp:coreProperties>
</file>